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9CCDA" w14:textId="77777777" w:rsidR="00C45C7C" w:rsidRPr="000B6477" w:rsidRDefault="00C45C7C" w:rsidP="00C45C7C">
      <w:pPr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0B6477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Supplementary Table S9: </w:t>
      </w:r>
      <w:r w:rsidRPr="00BF3E1B">
        <w:rPr>
          <w:rFonts w:ascii="Times New Roman" w:eastAsiaTheme="minorEastAsia" w:hAnsi="Times New Roman" w:cs="Times New Roman"/>
          <w:sz w:val="20"/>
          <w:szCs w:val="20"/>
        </w:rPr>
        <w:t>Logistic regression analysis to assess the presence of common resistance genes as predictors of antibiotic non-susceptibility to fluoroquinolones in ESCR UPEC.</w:t>
      </w:r>
      <w:r w:rsidRPr="000C4A51">
        <w:rPr>
          <w:rFonts w:ascii="Times New Roman" w:eastAsiaTheme="minorEastAsia" w:hAnsi="Times New Roman" w:cs="Times New Roman"/>
          <w:sz w:val="20"/>
          <w:szCs w:val="20"/>
        </w:rPr>
        <w:t xml:space="preserve"> Generalized</w:t>
      </w:r>
      <w:r w:rsidRPr="000B6477">
        <w:rPr>
          <w:rFonts w:ascii="Times New Roman" w:eastAsiaTheme="minorEastAsia" w:hAnsi="Times New Roman" w:cs="Times New Roman"/>
          <w:sz w:val="20"/>
          <w:szCs w:val="20"/>
        </w:rPr>
        <w:t xml:space="preserve"> linear model used a logit link function and the </w:t>
      </w:r>
      <w:proofErr w:type="spellStart"/>
      <w:proofErr w:type="gramStart"/>
      <w:r w:rsidRPr="000B6477">
        <w:rPr>
          <w:rFonts w:ascii="Times New Roman" w:eastAsiaTheme="minorEastAsia" w:hAnsi="Times New Roman" w:cs="Times New Roman"/>
          <w:sz w:val="20"/>
          <w:szCs w:val="20"/>
        </w:rPr>
        <w:t>glm</w:t>
      </w:r>
      <w:proofErr w:type="spellEnd"/>
      <w:r w:rsidRPr="000B6477">
        <w:rPr>
          <w:rFonts w:ascii="Times New Roman" w:eastAsiaTheme="minorEastAsia" w:hAnsi="Times New Roman" w:cs="Times New Roman"/>
          <w:sz w:val="20"/>
          <w:szCs w:val="20"/>
        </w:rPr>
        <w:t>(</w:t>
      </w:r>
      <w:proofErr w:type="gramEnd"/>
      <w:r w:rsidRPr="000B6477">
        <w:rPr>
          <w:rFonts w:ascii="Times New Roman" w:eastAsiaTheme="minorEastAsia" w:hAnsi="Times New Roman" w:cs="Times New Roman"/>
          <w:sz w:val="20"/>
          <w:szCs w:val="20"/>
        </w:rPr>
        <w:t>family = binomial) function in R. Outcomes are binary (1 or 0).</w:t>
      </w:r>
    </w:p>
    <w:tbl>
      <w:tblPr>
        <w:tblpPr w:leftFromText="180" w:rightFromText="180" w:vertAnchor="page" w:horzAnchor="margin" w:tblpY="2534"/>
        <w:tblW w:w="9209" w:type="dxa"/>
        <w:tblLook w:val="04A0" w:firstRow="1" w:lastRow="0" w:firstColumn="1" w:lastColumn="0" w:noHBand="0" w:noVBand="1"/>
      </w:tblPr>
      <w:tblGrid>
        <w:gridCol w:w="3348"/>
        <w:gridCol w:w="1260"/>
        <w:gridCol w:w="3420"/>
        <w:gridCol w:w="1181"/>
      </w:tblGrid>
      <w:tr w:rsidR="00C45C7C" w:rsidRPr="000B6477" w14:paraId="0CCD2DDA" w14:textId="77777777" w:rsidTr="0096147A">
        <w:trPr>
          <w:trHeight w:val="260"/>
        </w:trPr>
        <w:tc>
          <w:tcPr>
            <w:tcW w:w="334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F4B304" w14:textId="77777777" w:rsidR="00C45C7C" w:rsidRPr="000B6477" w:rsidRDefault="00C45C7C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B6477">
              <w:rPr>
                <w:rFonts w:ascii="Times New Roman" w:eastAsia="Times New Roman" w:hAnsi="Times New Roman" w:cs="Times New Roman"/>
                <w:b/>
                <w:bCs/>
              </w:rPr>
              <w:t>Predictors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8488E8" w14:textId="77777777" w:rsidR="00C45C7C" w:rsidRPr="000B6477" w:rsidRDefault="00C45C7C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647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dds Ratios</w:t>
            </w:r>
          </w:p>
        </w:tc>
        <w:tc>
          <w:tcPr>
            <w:tcW w:w="34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84E7D9" w14:textId="77777777" w:rsidR="00C45C7C" w:rsidRPr="000B6477" w:rsidRDefault="00C45C7C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647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onfidence Interval</w:t>
            </w:r>
          </w:p>
        </w:tc>
        <w:tc>
          <w:tcPr>
            <w:tcW w:w="1181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F5930" w14:textId="77777777" w:rsidR="00C45C7C" w:rsidRPr="000B6477" w:rsidRDefault="00C45C7C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0B64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C45C7C" w:rsidRPr="000B6477" w14:paraId="2C9E56B4" w14:textId="77777777" w:rsidTr="0096147A">
        <w:trPr>
          <w:trHeight w:val="260"/>
        </w:trPr>
        <w:tc>
          <w:tcPr>
            <w:tcW w:w="334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64CC81" w14:textId="77777777" w:rsidR="00C45C7C" w:rsidRPr="000B6477" w:rsidRDefault="00C45C7C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</w:rPr>
              <w:t>ST131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062F34" w14:textId="77777777" w:rsidR="00C45C7C" w:rsidRPr="000B6477" w:rsidRDefault="00C45C7C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</w:rPr>
              <w:t>3.06</w:t>
            </w: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4DBC87" w14:textId="77777777" w:rsidR="00C45C7C" w:rsidRPr="000B6477" w:rsidRDefault="00C45C7C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</w:rPr>
              <w:t>(1.49 – 6.61)</w:t>
            </w:r>
          </w:p>
        </w:tc>
        <w:tc>
          <w:tcPr>
            <w:tcW w:w="11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4A55" w14:textId="77777777" w:rsidR="00C45C7C" w:rsidRPr="000B6477" w:rsidRDefault="00C45C7C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647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3</w:t>
            </w:r>
          </w:p>
        </w:tc>
      </w:tr>
      <w:tr w:rsidR="00C45C7C" w:rsidRPr="000B6477" w14:paraId="6C73EF90" w14:textId="77777777" w:rsidTr="0096147A">
        <w:trPr>
          <w:trHeight w:val="260"/>
        </w:trPr>
        <w:tc>
          <w:tcPr>
            <w:tcW w:w="334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70F73B" w14:textId="77777777" w:rsidR="00C45C7C" w:rsidRPr="000B6477" w:rsidRDefault="00C45C7C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</w:rPr>
              <w:t>CTX-M-14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C962FB" w14:textId="77777777" w:rsidR="00C45C7C" w:rsidRPr="000B6477" w:rsidRDefault="00C45C7C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</w:rPr>
              <w:t>3.73</w:t>
            </w: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E71B23" w14:textId="77777777" w:rsidR="00C45C7C" w:rsidRPr="000B6477" w:rsidRDefault="00C45C7C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</w:rPr>
              <w:t>(0.98 – 15.67)</w:t>
            </w:r>
          </w:p>
        </w:tc>
        <w:tc>
          <w:tcPr>
            <w:tcW w:w="11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F38B" w14:textId="77777777" w:rsidR="00C45C7C" w:rsidRPr="000B6477" w:rsidRDefault="00C45C7C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</w:tr>
      <w:tr w:rsidR="00C45C7C" w:rsidRPr="000B6477" w14:paraId="3FDF6E07" w14:textId="77777777" w:rsidTr="0096147A">
        <w:trPr>
          <w:trHeight w:val="260"/>
        </w:trPr>
        <w:tc>
          <w:tcPr>
            <w:tcW w:w="334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BA5FDF" w14:textId="77777777" w:rsidR="00C45C7C" w:rsidRPr="000B6477" w:rsidRDefault="00C45C7C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</w:rPr>
              <w:t>CTX-M-15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FCD1E5" w14:textId="77777777" w:rsidR="00C45C7C" w:rsidRPr="000B6477" w:rsidRDefault="00C45C7C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0CF689" w14:textId="77777777" w:rsidR="00C45C7C" w:rsidRPr="000B6477" w:rsidRDefault="00C45C7C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</w:rPr>
              <w:t>(0.98 – 7.19)</w:t>
            </w:r>
          </w:p>
        </w:tc>
        <w:tc>
          <w:tcPr>
            <w:tcW w:w="11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D663" w14:textId="77777777" w:rsidR="00C45C7C" w:rsidRPr="000B6477" w:rsidRDefault="00C45C7C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</w:tr>
      <w:tr w:rsidR="00C45C7C" w:rsidRPr="000B6477" w14:paraId="5D0EAD6F" w14:textId="77777777" w:rsidTr="0096147A">
        <w:trPr>
          <w:trHeight w:val="260"/>
        </w:trPr>
        <w:tc>
          <w:tcPr>
            <w:tcW w:w="334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8CE91E" w14:textId="77777777" w:rsidR="00C45C7C" w:rsidRPr="000B6477" w:rsidRDefault="00C45C7C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</w:rPr>
              <w:t>CTX-M-27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D8174A" w14:textId="77777777" w:rsidR="00C45C7C" w:rsidRPr="000B6477" w:rsidRDefault="00C45C7C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02413B" w14:textId="77777777" w:rsidR="00C45C7C" w:rsidRPr="000B6477" w:rsidRDefault="00C45C7C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</w:rPr>
              <w:t>(0.37 – 3.10)</w:t>
            </w:r>
          </w:p>
        </w:tc>
        <w:tc>
          <w:tcPr>
            <w:tcW w:w="11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5BFC" w14:textId="77777777" w:rsidR="00C45C7C" w:rsidRPr="000B6477" w:rsidRDefault="00C45C7C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</w:rPr>
              <w:t>0.896</w:t>
            </w:r>
          </w:p>
        </w:tc>
      </w:tr>
      <w:tr w:rsidR="00C45C7C" w:rsidRPr="000B6477" w14:paraId="0E6BE95A" w14:textId="77777777" w:rsidTr="0096147A">
        <w:trPr>
          <w:trHeight w:val="260"/>
        </w:trPr>
        <w:tc>
          <w:tcPr>
            <w:tcW w:w="334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2061D4" w14:textId="77777777" w:rsidR="00C45C7C" w:rsidRPr="000B6477" w:rsidRDefault="00C45C7C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</w:rPr>
              <w:t>CTX-M-55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55C813" w14:textId="77777777" w:rsidR="00C45C7C" w:rsidRPr="000B6477" w:rsidRDefault="00C45C7C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</w:rPr>
              <w:t>2.92</w:t>
            </w: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E95460" w14:textId="77777777" w:rsidR="00C45C7C" w:rsidRPr="000B6477" w:rsidRDefault="00C45C7C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</w:rPr>
              <w:t>(0.93 – 9.88)</w:t>
            </w:r>
          </w:p>
        </w:tc>
        <w:tc>
          <w:tcPr>
            <w:tcW w:w="11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A7B0" w14:textId="77777777" w:rsidR="00C45C7C" w:rsidRPr="000B6477" w:rsidRDefault="00C45C7C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</w:tr>
      <w:tr w:rsidR="00C45C7C" w:rsidRPr="000B6477" w14:paraId="39E0D687" w14:textId="77777777" w:rsidTr="0096147A">
        <w:trPr>
          <w:trHeight w:val="260"/>
        </w:trPr>
        <w:tc>
          <w:tcPr>
            <w:tcW w:w="334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E3D013" w14:textId="77777777" w:rsidR="00C45C7C" w:rsidRPr="000B6477" w:rsidRDefault="00C45C7C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</w:rPr>
              <w:t>CMY-2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B25374" w14:textId="77777777" w:rsidR="00C45C7C" w:rsidRPr="000B6477" w:rsidRDefault="00C45C7C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3847DC" w14:textId="77777777" w:rsidR="00C45C7C" w:rsidRPr="000B6477" w:rsidRDefault="00C45C7C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</w:rPr>
              <w:t>(0.19 – 2.00)</w:t>
            </w:r>
          </w:p>
        </w:tc>
        <w:tc>
          <w:tcPr>
            <w:tcW w:w="11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77AD" w14:textId="77777777" w:rsidR="00C45C7C" w:rsidRPr="000B6477" w:rsidRDefault="00C45C7C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</w:rPr>
              <w:t>0.410</w:t>
            </w:r>
          </w:p>
        </w:tc>
      </w:tr>
      <w:tr w:rsidR="00C45C7C" w:rsidRPr="000B6477" w14:paraId="212BE6FE" w14:textId="77777777" w:rsidTr="0096147A">
        <w:trPr>
          <w:trHeight w:val="260"/>
        </w:trPr>
        <w:tc>
          <w:tcPr>
            <w:tcW w:w="334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92D91B" w14:textId="77777777" w:rsidR="00C45C7C" w:rsidRPr="000B6477" w:rsidRDefault="00C45C7C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</w:rPr>
              <w:t>TEM-1B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9F8F09" w14:textId="77777777" w:rsidR="00C45C7C" w:rsidRPr="000B6477" w:rsidRDefault="00C45C7C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3F4F3E" w14:textId="77777777" w:rsidR="00C45C7C" w:rsidRPr="000B6477" w:rsidRDefault="00C45C7C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</w:rPr>
              <w:t>(0.19 – 0.66)</w:t>
            </w:r>
          </w:p>
        </w:tc>
        <w:tc>
          <w:tcPr>
            <w:tcW w:w="11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F663" w14:textId="77777777" w:rsidR="00C45C7C" w:rsidRPr="000B6477" w:rsidRDefault="00C45C7C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647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C45C7C" w:rsidRPr="000B6477" w14:paraId="1E60A32F" w14:textId="77777777" w:rsidTr="0096147A">
        <w:trPr>
          <w:trHeight w:val="260"/>
        </w:trPr>
        <w:tc>
          <w:tcPr>
            <w:tcW w:w="334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496C80" w14:textId="77777777" w:rsidR="00C45C7C" w:rsidRPr="000B6477" w:rsidRDefault="00C45C7C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</w:rPr>
              <w:t>OXA-1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D43641" w14:textId="77777777" w:rsidR="00C45C7C" w:rsidRPr="000B6477" w:rsidRDefault="00C45C7C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322797" w14:textId="77777777" w:rsidR="00C45C7C" w:rsidRPr="000B6477" w:rsidRDefault="00C45C7C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</w:rPr>
              <w:t>(0.03 – 2.90)</w:t>
            </w:r>
          </w:p>
        </w:tc>
        <w:tc>
          <w:tcPr>
            <w:tcW w:w="11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ACBC" w14:textId="77777777" w:rsidR="00C45C7C" w:rsidRPr="000B6477" w:rsidRDefault="00C45C7C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</w:rPr>
              <w:t>0.204</w:t>
            </w:r>
          </w:p>
        </w:tc>
      </w:tr>
      <w:tr w:rsidR="00C45C7C" w:rsidRPr="000B6477" w14:paraId="47C638EE" w14:textId="77777777" w:rsidTr="0096147A">
        <w:trPr>
          <w:trHeight w:val="260"/>
        </w:trPr>
        <w:tc>
          <w:tcPr>
            <w:tcW w:w="334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60F15A" w14:textId="77777777" w:rsidR="00C45C7C" w:rsidRPr="000B6477" w:rsidRDefault="00C45C7C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0B6477">
              <w:rPr>
                <w:rFonts w:ascii="Times New Roman" w:eastAsiaTheme="minorEastAsia" w:hAnsi="Times New Roman" w:cs="Times New Roman"/>
                <w:i/>
                <w:iCs/>
                <w:color w:val="000000"/>
              </w:rPr>
              <w:t>aac</w:t>
            </w:r>
            <w:proofErr w:type="spellEnd"/>
            <w:r w:rsidRPr="000B6477">
              <w:rPr>
                <w:rFonts w:ascii="Times New Roman" w:eastAsiaTheme="minorEastAsia" w:hAnsi="Times New Roman" w:cs="Times New Roman"/>
                <w:i/>
                <w:iCs/>
                <w:color w:val="000000"/>
              </w:rPr>
              <w:t>(</w:t>
            </w:r>
            <w:proofErr w:type="gramEnd"/>
            <w:r w:rsidRPr="000B6477">
              <w:rPr>
                <w:rFonts w:ascii="Times New Roman" w:eastAsiaTheme="minorEastAsia" w:hAnsi="Times New Roman" w:cs="Times New Roman"/>
                <w:i/>
                <w:iCs/>
                <w:color w:val="000000"/>
              </w:rPr>
              <w:t>6’)-</w:t>
            </w:r>
            <w:proofErr w:type="spellStart"/>
            <w:r w:rsidRPr="000B6477">
              <w:rPr>
                <w:rFonts w:ascii="Times New Roman" w:eastAsiaTheme="minorEastAsia" w:hAnsi="Times New Roman" w:cs="Times New Roman"/>
                <w:i/>
                <w:iCs/>
                <w:color w:val="000000"/>
              </w:rPr>
              <w:t>Ib-cr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17FB23" w14:textId="77777777" w:rsidR="00C45C7C" w:rsidRPr="000B6477" w:rsidRDefault="00C45C7C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</w:rPr>
              <w:t>56.48</w:t>
            </w: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0A47DA" w14:textId="77777777" w:rsidR="00C45C7C" w:rsidRPr="000B6477" w:rsidRDefault="00C45C7C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</w:rPr>
              <w:t>(4.08 – 865.12)</w:t>
            </w:r>
          </w:p>
        </w:tc>
        <w:tc>
          <w:tcPr>
            <w:tcW w:w="11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63BD" w14:textId="77777777" w:rsidR="00C45C7C" w:rsidRPr="000B6477" w:rsidRDefault="00C45C7C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647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3</w:t>
            </w:r>
          </w:p>
        </w:tc>
      </w:tr>
      <w:tr w:rsidR="00C45C7C" w:rsidRPr="000B6477" w14:paraId="551B91D2" w14:textId="77777777" w:rsidTr="0096147A">
        <w:trPr>
          <w:trHeight w:val="260"/>
        </w:trPr>
        <w:tc>
          <w:tcPr>
            <w:tcW w:w="33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82D230" w14:textId="77777777" w:rsidR="00C45C7C" w:rsidRPr="000B6477" w:rsidRDefault="00C45C7C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6477">
              <w:rPr>
                <w:rFonts w:ascii="Times New Roman" w:eastAsia="Calibri" w:hAnsi="Times New Roman" w:cs="Times New Roman"/>
              </w:rPr>
              <w:t>gyrase and/or topoisomerase IV mutations</w:t>
            </w:r>
          </w:p>
        </w:tc>
        <w:tc>
          <w:tcPr>
            <w:tcW w:w="126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C6391B" w14:textId="77777777" w:rsidR="00C45C7C" w:rsidRPr="000B6477" w:rsidRDefault="00C45C7C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</w:rPr>
              <w:t>16.42</w:t>
            </w:r>
          </w:p>
        </w:tc>
        <w:tc>
          <w:tcPr>
            <w:tcW w:w="34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898717" w14:textId="77777777" w:rsidR="00C45C7C" w:rsidRPr="000B6477" w:rsidRDefault="00C45C7C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</w:rPr>
              <w:t>(8.84 – 31.77)</w:t>
            </w:r>
          </w:p>
        </w:tc>
        <w:tc>
          <w:tcPr>
            <w:tcW w:w="1181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065BC" w14:textId="77777777" w:rsidR="00C45C7C" w:rsidRPr="000B6477" w:rsidRDefault="00C45C7C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647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</w:tbl>
    <w:p w14:paraId="1DB60BCB" w14:textId="77777777" w:rsidR="00C45C7C" w:rsidRDefault="00C45C7C" w:rsidP="00C45C7C"/>
    <w:p w14:paraId="5BC23B55" w14:textId="77777777" w:rsidR="00217DC2" w:rsidRDefault="00217DC2"/>
    <w:sectPr w:rsidR="00217DC2" w:rsidSect="00C45C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C7C"/>
    <w:rsid w:val="00217DC2"/>
    <w:rsid w:val="00C45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AACB9"/>
  <w15:chartTrackingRefBased/>
  <w15:docId w15:val="{AE011BA6-8965-4657-B31F-33D677C84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C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45C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Jackson</dc:creator>
  <cp:keywords/>
  <dc:description/>
  <cp:lastModifiedBy>Nicole Jackson</cp:lastModifiedBy>
  <cp:revision>1</cp:revision>
  <dcterms:created xsi:type="dcterms:W3CDTF">2022-09-04T19:47:00Z</dcterms:created>
  <dcterms:modified xsi:type="dcterms:W3CDTF">2022-09-04T19:47:00Z</dcterms:modified>
</cp:coreProperties>
</file>